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930" w:rsidRPr="006F06FA" w:rsidRDefault="00037FB6" w:rsidP="006F06F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>S1 Supporting Information</w:t>
      </w:r>
      <w:r w:rsidR="006F06FA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 xml:space="preserve">: </w:t>
      </w:r>
      <w:r w:rsidR="00C9352A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 xml:space="preserve">Individual phylogenetic trees computed from </w:t>
      </w:r>
      <w:proofErr w:type="spellStart"/>
      <w:r w:rsidR="00C9352A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>contigs</w:t>
      </w:r>
      <w:proofErr w:type="spellEnd"/>
      <w:r w:rsidR="00C9352A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 xml:space="preserve"> over reference genome locations</w:t>
      </w:r>
      <w:r w:rsidR="007A269E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 xml:space="preserve"> in HEV</w:t>
      </w:r>
      <w:r w:rsidR="00C9352A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 xml:space="preserve">. </w:t>
      </w:r>
    </w:p>
    <w:bookmarkEnd w:id="0"/>
    <w:p w:rsidR="008B46E0" w:rsidRDefault="00F80522" w:rsidP="00F80522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HEV SH5</w:t>
      </w:r>
    </w:p>
    <w:p w:rsidR="00F80522" w:rsidRDefault="00F80522" w:rsidP="00F80522">
      <w:pPr>
        <w:rPr>
          <w:b/>
          <w:sz w:val="28"/>
          <w:szCs w:val="28"/>
        </w:rPr>
      </w:pPr>
      <w:r>
        <w:rPr>
          <w:b/>
          <w:sz w:val="28"/>
          <w:szCs w:val="28"/>
        </w:rPr>
        <w:t>Contig_953</w:t>
      </w:r>
    </w:p>
    <w:p w:rsidR="00F64354" w:rsidRDefault="00922F51" w:rsidP="00F80522">
      <w:pPr>
        <w:rPr>
          <w:b/>
          <w:noProof/>
          <w:sz w:val="28"/>
          <w:szCs w:val="28"/>
          <w:lang w:eastAsia="en-GB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2" name="Imagen 2" descr="C:\Users\Vircont\Desktop\arboles HEV\sh5\95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ircont\Desktop\arboles HEV\sh5\95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4354" w:rsidRDefault="00F64354" w:rsidP="00F80522">
      <w:pPr>
        <w:rPr>
          <w:b/>
          <w:noProof/>
          <w:sz w:val="28"/>
          <w:szCs w:val="28"/>
          <w:lang w:eastAsia="en-GB"/>
        </w:rPr>
      </w:pPr>
    </w:p>
    <w:p w:rsidR="00F64354" w:rsidRDefault="00F64354" w:rsidP="00F80522">
      <w:pPr>
        <w:rPr>
          <w:b/>
          <w:noProof/>
          <w:sz w:val="28"/>
          <w:szCs w:val="28"/>
          <w:lang w:eastAsia="en-GB"/>
        </w:rPr>
      </w:pPr>
    </w:p>
    <w:p w:rsidR="00F64354" w:rsidRDefault="00F64354" w:rsidP="00F80522">
      <w:pPr>
        <w:rPr>
          <w:b/>
          <w:noProof/>
          <w:sz w:val="28"/>
          <w:szCs w:val="28"/>
          <w:lang w:eastAsia="en-GB"/>
        </w:rPr>
      </w:pPr>
    </w:p>
    <w:p w:rsidR="00F64354" w:rsidRDefault="00F64354" w:rsidP="00F80522">
      <w:pPr>
        <w:rPr>
          <w:b/>
          <w:noProof/>
          <w:sz w:val="28"/>
          <w:szCs w:val="28"/>
          <w:lang w:eastAsia="en-GB"/>
        </w:rPr>
      </w:pPr>
    </w:p>
    <w:p w:rsidR="00F64354" w:rsidRDefault="00F64354" w:rsidP="00F80522">
      <w:pPr>
        <w:rPr>
          <w:b/>
          <w:noProof/>
          <w:sz w:val="28"/>
          <w:szCs w:val="28"/>
          <w:lang w:eastAsia="en-GB"/>
        </w:rPr>
      </w:pP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181930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3606</w:t>
      </w:r>
    </w:p>
    <w:p w:rsidR="00181930" w:rsidRDefault="00922F51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3" name="Imagen 3" descr="C:\Users\Vircont\Desktop\arboles HEV\sh5\36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ircont\Desktop\arboles HEV\sh5\360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181930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1893</w:t>
      </w:r>
    </w:p>
    <w:p w:rsidR="00181930" w:rsidRDefault="00181930" w:rsidP="00F80522">
      <w:pPr>
        <w:rPr>
          <w:b/>
          <w:sz w:val="28"/>
          <w:szCs w:val="28"/>
        </w:rPr>
      </w:pPr>
    </w:p>
    <w:p w:rsidR="00181930" w:rsidRDefault="00922F51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" name="Imagen 1" descr="C:\Users\Vircont\Desktop\arboles HEV\sh5\189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rcont\Desktop\arboles HEV\sh5\189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5D40" w:rsidRDefault="00925D40" w:rsidP="00F80522">
      <w:pPr>
        <w:rPr>
          <w:b/>
          <w:sz w:val="28"/>
          <w:szCs w:val="28"/>
        </w:rPr>
      </w:pPr>
    </w:p>
    <w:p w:rsidR="00925D40" w:rsidRDefault="00925D40" w:rsidP="00F80522">
      <w:pPr>
        <w:rPr>
          <w:b/>
          <w:sz w:val="28"/>
          <w:szCs w:val="28"/>
        </w:rPr>
      </w:pPr>
    </w:p>
    <w:p w:rsidR="00925D40" w:rsidRDefault="00925D40" w:rsidP="00F80522">
      <w:pPr>
        <w:rPr>
          <w:b/>
          <w:sz w:val="28"/>
          <w:szCs w:val="28"/>
        </w:rPr>
      </w:pPr>
    </w:p>
    <w:p w:rsidR="00925D40" w:rsidRDefault="00925D40" w:rsidP="00F80522">
      <w:pPr>
        <w:rPr>
          <w:b/>
          <w:sz w:val="28"/>
          <w:szCs w:val="28"/>
        </w:rPr>
      </w:pPr>
    </w:p>
    <w:p w:rsidR="00925D40" w:rsidRDefault="00925D40" w:rsidP="00F80522">
      <w:pPr>
        <w:rPr>
          <w:b/>
          <w:sz w:val="28"/>
          <w:szCs w:val="28"/>
        </w:rPr>
      </w:pPr>
    </w:p>
    <w:p w:rsidR="00925D40" w:rsidRDefault="00925D40" w:rsidP="00F80522">
      <w:pPr>
        <w:rPr>
          <w:b/>
          <w:sz w:val="28"/>
          <w:szCs w:val="28"/>
        </w:rPr>
      </w:pPr>
    </w:p>
    <w:p w:rsidR="00925D40" w:rsidRDefault="00925D40" w:rsidP="00F80522">
      <w:pPr>
        <w:rPr>
          <w:b/>
          <w:sz w:val="28"/>
          <w:szCs w:val="28"/>
        </w:rPr>
      </w:pPr>
    </w:p>
    <w:p w:rsidR="00F64354" w:rsidRDefault="00922F51" w:rsidP="00922F51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HEV SH6</w:t>
      </w:r>
    </w:p>
    <w:p w:rsidR="00925D40" w:rsidRDefault="00922F51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</w:t>
      </w:r>
      <w:r w:rsidR="00AF4FAC">
        <w:rPr>
          <w:b/>
          <w:sz w:val="28"/>
          <w:szCs w:val="28"/>
        </w:rPr>
        <w:t>533</w:t>
      </w:r>
    </w:p>
    <w:p w:rsidR="00AF4FAC" w:rsidRDefault="00AF4FAC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5" name="Imagen 4" descr="C:\Users\Vircont\Desktop\arboles HEV\sh6\5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ircont\Desktop\arboles HEV\sh6\53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747</w:t>
      </w:r>
    </w:p>
    <w:p w:rsidR="00AF4FAC" w:rsidRDefault="00AF4FAC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6" name="Imagen 5" descr="C:\Users\Vircont\Desktop\arboles HEV\sh6\74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ircont\Desktop\arboles HEV\sh6\747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</w:p>
    <w:p w:rsidR="00AF4FAC" w:rsidRDefault="00AF4FAC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749</w:t>
      </w:r>
    </w:p>
    <w:p w:rsidR="00AF4FAC" w:rsidRDefault="00AF4FAC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7" name="Imagen 6" descr="C:\Users\Vircont\Desktop\arboles HEV\sh6\74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Vircont\Desktop\arboles HEV\sh6\749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1444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8" name="Imagen 7" descr="C:\Users\Vircont\Desktop\arboles HEV\sh6\144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Vircont\Desktop\arboles HEV\sh6\144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1542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9" name="Imagen 8" descr="C:\Users\Vircont\Desktop\arboles HEV\sh6\154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Vircont\Desktop\arboles HEV\sh6\154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2453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0" name="Imagen 9" descr="C:\Users\Vircont\Desktop\arboles HEV\sh6\245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Vircont\Desktop\arboles HEV\sh6\2453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3007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1" name="Imagen 10" descr="C:\Users\Vircont\Desktop\arboles HEV\sh6\30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Vircont\Desktop\arboles HEV\sh6\3007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3424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2" name="Imagen 11" descr="C:\Users\Vircont\Desktop\arboles HEV\sh6\34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Vircont\Desktop\arboles HEV\sh6\3424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3810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3" name="Imagen 12" descr="C:\Users\Vircont\Desktop\arboles HEV\sh6\38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Vircont\Desktop\arboles HEV\sh6\3810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3914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5" name="Imagen 14" descr="C:\Users\Vircont\Desktop\arboles HEV\sh6\39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Vircont\Desktop\arboles HEV\sh6\3914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6571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6" name="Imagen 15" descr="C:\Users\Vircont\Desktop\arboles HEV\sh6\657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Vircont\Desktop\arboles HEV\sh6\6571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6979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7" name="Imagen 16" descr="C:\Users\Vircont\Desktop\arboles HEV\sh6\697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Vircont\Desktop\arboles HEV\sh6\6979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7146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8" name="Imagen 17" descr="C:\Users\Vircont\Desktop\arboles HEV\sh6\714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Vircont\Desktop\arboles HEV\sh6\7146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8370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19" name="Imagen 18" descr="C:\Users\Vircont\Desktop\arboles HEV\sh6\837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Vircont\Desktop\arboles HEV\sh6\8370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ntig</w:t>
      </w:r>
      <w:proofErr w:type="spellEnd"/>
      <w:r>
        <w:rPr>
          <w:b/>
          <w:sz w:val="28"/>
          <w:szCs w:val="28"/>
        </w:rPr>
        <w:t xml:space="preserve"> 10460</w:t>
      </w:r>
    </w:p>
    <w:p w:rsidR="00603724" w:rsidRDefault="00603724" w:rsidP="00F80522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400040" cy="5400040"/>
            <wp:effectExtent l="19050" t="0" r="0" b="0"/>
            <wp:docPr id="20" name="Imagen 19" descr="C:\Users\Vircont\Desktop\arboles HEV\sh6\1046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Vircont\Desktop\arboles HEV\sh6\10460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603724" w:rsidRDefault="00603724" w:rsidP="00F80522">
      <w:pPr>
        <w:rPr>
          <w:b/>
          <w:sz w:val="28"/>
          <w:szCs w:val="28"/>
        </w:rPr>
      </w:pPr>
    </w:p>
    <w:p w:rsidR="00E752D6" w:rsidRPr="00F80522" w:rsidRDefault="00E752D6" w:rsidP="00F80522">
      <w:pPr>
        <w:rPr>
          <w:b/>
          <w:sz w:val="28"/>
          <w:szCs w:val="28"/>
        </w:rPr>
      </w:pPr>
    </w:p>
    <w:sectPr w:rsidR="00E752D6" w:rsidRPr="00F80522" w:rsidSect="00F603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80522"/>
    <w:rsid w:val="00037FB6"/>
    <w:rsid w:val="0006039C"/>
    <w:rsid w:val="0012471A"/>
    <w:rsid w:val="00181930"/>
    <w:rsid w:val="00291DD2"/>
    <w:rsid w:val="002A39A8"/>
    <w:rsid w:val="004D59AB"/>
    <w:rsid w:val="00603724"/>
    <w:rsid w:val="006A63C3"/>
    <w:rsid w:val="006F06FA"/>
    <w:rsid w:val="007A269E"/>
    <w:rsid w:val="008B6024"/>
    <w:rsid w:val="00916152"/>
    <w:rsid w:val="00922F51"/>
    <w:rsid w:val="00925D40"/>
    <w:rsid w:val="00980ED0"/>
    <w:rsid w:val="00AF4FAC"/>
    <w:rsid w:val="00BD5051"/>
    <w:rsid w:val="00C84DDB"/>
    <w:rsid w:val="00C9352A"/>
    <w:rsid w:val="00E3664A"/>
    <w:rsid w:val="00E752D6"/>
    <w:rsid w:val="00F603FC"/>
    <w:rsid w:val="00F64354"/>
    <w:rsid w:val="00F74CB9"/>
    <w:rsid w:val="00F8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851D860-642F-4B34-AEAB-E07B0F26F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3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0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805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8052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24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47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E4AF7B-D6CA-4266-9F59-3E86ACCB6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19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cont</dc:creator>
  <cp:lastModifiedBy>Vircont</cp:lastModifiedBy>
  <cp:revision>12</cp:revision>
  <dcterms:created xsi:type="dcterms:W3CDTF">2016-11-22T11:04:00Z</dcterms:created>
  <dcterms:modified xsi:type="dcterms:W3CDTF">2017-07-17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ced2798-b82a-30bf-bebb-69865eabb76d</vt:lpwstr>
  </property>
  <property fmtid="{D5CDD505-2E9C-101B-9397-08002B2CF9AE}" pid="4" name="Mendeley Citation Style_1">
    <vt:lpwstr>http://www.zotero.org/styles/journal-of-microbiological-method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microbiological-methods</vt:lpwstr>
  </property>
  <property fmtid="{D5CDD505-2E9C-101B-9397-08002B2CF9AE}" pid="16" name="Mendeley Recent Style Name 5_1">
    <vt:lpwstr>Journal of Microbiological Methods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water-research</vt:lpwstr>
  </property>
  <property fmtid="{D5CDD505-2E9C-101B-9397-08002B2CF9AE}" pid="24" name="Mendeley Recent Style Name 9_1">
    <vt:lpwstr>Water Research</vt:lpwstr>
  </property>
</Properties>
</file>